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5: Magnetic Resonance Spectroscopy (MRS) SCAN PARAMETER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toc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BE-S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BE–SV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qu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BE-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BE-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 (m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E (m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OV (cm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xel Thickness (mm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VOI (m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cho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ca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EX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mber of VO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can Time (hh:mm:s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0:24: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0:24:33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0:06:00Z</dcterms:created>
  <dc:creator>lmorrison</dc:creator>
  <dc:description/>
  <cp:keywords/>
  <dc:language>en-US</dc:language>
  <cp:lastModifiedBy>SinghS</cp:lastModifiedBy>
  <dcterms:modified xsi:type="dcterms:W3CDTF">2009-11-13T20:06:00Z</dcterms:modified>
  <cp:revision>2</cp:revision>
  <dc:subject/>
  <dc:title>MRS SCAN PARAMETERS</dc:title>
</cp:coreProperties>
</file>